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439" w:rsidRPr="001E5409" w:rsidRDefault="00776A6C">
      <w:pPr>
        <w:rPr>
          <w:b/>
          <w:bCs/>
        </w:rPr>
      </w:pPr>
      <w:r>
        <w:rPr>
          <w:b/>
          <w:bCs/>
        </w:rPr>
        <w:t>S2 Table</w:t>
      </w:r>
      <w:r w:rsidR="00AC3439" w:rsidRPr="001E5409">
        <w:rPr>
          <w:b/>
          <w:bCs/>
        </w:rPr>
        <w:t xml:space="preserve">. Genes </w:t>
      </w:r>
      <w:r w:rsidR="00F1442E" w:rsidRPr="001E5409">
        <w:rPr>
          <w:b/>
          <w:bCs/>
        </w:rPr>
        <w:t>positively regulated</w:t>
      </w:r>
      <w:r w:rsidR="00AC3439" w:rsidRPr="001E5409">
        <w:rPr>
          <w:b/>
          <w:bCs/>
        </w:rPr>
        <w:t xml:space="preserve"> by </w:t>
      </w:r>
      <w:proofErr w:type="spellStart"/>
      <w:r w:rsidR="008F2E4A" w:rsidRPr="001E5409">
        <w:rPr>
          <w:b/>
          <w:bCs/>
        </w:rPr>
        <w:t>V</w:t>
      </w:r>
      <w:r w:rsidR="00F773E9">
        <w:rPr>
          <w:b/>
          <w:bCs/>
        </w:rPr>
        <w:t>x</w:t>
      </w:r>
      <w:r w:rsidR="008F2E4A" w:rsidRPr="001E5409">
        <w:rPr>
          <w:b/>
          <w:bCs/>
        </w:rPr>
        <w:t>rB</w:t>
      </w:r>
      <w:proofErr w:type="spellEnd"/>
      <w:r w:rsidR="00AC3439" w:rsidRPr="001E5409">
        <w:rPr>
          <w:b/>
          <w:bCs/>
        </w:rPr>
        <w:t xml:space="preserve"> under AKI conditions</w:t>
      </w:r>
    </w:p>
    <w:tbl>
      <w:tblPr>
        <w:tblStyle w:val="GridTable2"/>
        <w:tblpPr w:leftFromText="180" w:rightFromText="180" w:vertAnchor="text" w:horzAnchor="margin" w:tblpXSpec="center" w:tblpY="359"/>
        <w:tblW w:w="11430" w:type="dxa"/>
        <w:tblLook w:val="04A0" w:firstRow="1" w:lastRow="0" w:firstColumn="1" w:lastColumn="0" w:noHBand="0" w:noVBand="1"/>
      </w:tblPr>
      <w:tblGrid>
        <w:gridCol w:w="1590"/>
        <w:gridCol w:w="1020"/>
        <w:gridCol w:w="1620"/>
        <w:gridCol w:w="1260"/>
        <w:gridCol w:w="5940"/>
      </w:tblGrid>
      <w:tr w:rsidR="00AC3439" w:rsidRPr="00A14DA5" w:rsidTr="00B74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hideMark/>
          </w:tcPr>
          <w:p w:rsidR="00AC3439" w:rsidRPr="00E35292" w:rsidRDefault="00AC3439" w:rsidP="00AC3439">
            <w:pPr>
              <w:jc w:val="center"/>
            </w:pPr>
            <w:r w:rsidRPr="00E35292">
              <w:t xml:space="preserve">ORF </w:t>
            </w:r>
            <w:proofErr w:type="spellStart"/>
            <w:r w:rsidRPr="00E35292">
              <w:t>ID</w:t>
            </w:r>
            <w:r w:rsidRPr="00E3529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hideMark/>
          </w:tcPr>
          <w:p w:rsidR="00AC3439" w:rsidRPr="00A14DA5" w:rsidRDefault="00AC3439" w:rsidP="00AC3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Gene</w:t>
            </w:r>
          </w:p>
        </w:tc>
        <w:tc>
          <w:tcPr>
            <w:tcW w:w="1620" w:type="dxa"/>
            <w:hideMark/>
          </w:tcPr>
          <w:p w:rsidR="00AC3439" w:rsidRPr="00A14DA5" w:rsidRDefault="00AC3439" w:rsidP="00AC3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 xml:space="preserve">Fold </w:t>
            </w:r>
            <w:r>
              <w:t xml:space="preserve">Down </w:t>
            </w:r>
            <w:proofErr w:type="spellStart"/>
            <w:r>
              <w:t>Regulation</w:t>
            </w:r>
            <w:r w:rsidRPr="00E3529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hideMark/>
          </w:tcPr>
          <w:p w:rsidR="00AC3439" w:rsidRPr="00A14DA5" w:rsidRDefault="00AC3439" w:rsidP="00AC3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A14DA5">
              <w:t>-value</w:t>
            </w:r>
          </w:p>
        </w:tc>
        <w:tc>
          <w:tcPr>
            <w:tcW w:w="5940" w:type="dxa"/>
          </w:tcPr>
          <w:p w:rsidR="00AC3439" w:rsidRDefault="00F1442E" w:rsidP="00F144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edicted </w:t>
            </w:r>
            <w:r w:rsidR="00A8516B">
              <w:t>f</w:t>
            </w:r>
            <w:r w:rsidR="00AC3439">
              <w:t>unction</w:t>
            </w:r>
          </w:p>
        </w:tc>
      </w:tr>
      <w:tr w:rsidR="00AC3439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AC3439" w:rsidRPr="00E35292" w:rsidRDefault="00AC3439" w:rsidP="00AC3439">
            <w:pPr>
              <w:jc w:val="center"/>
              <w:rPr>
                <w:b w:val="0"/>
              </w:rPr>
            </w:pPr>
            <w:bookmarkStart w:id="0" w:name="_GoBack"/>
            <w:bookmarkEnd w:id="0"/>
            <w:r w:rsidRPr="00E35292">
              <w:rPr>
                <w:b w:val="0"/>
              </w:rPr>
              <w:t>VC2662</w:t>
            </w:r>
          </w:p>
        </w:tc>
        <w:tc>
          <w:tcPr>
            <w:tcW w:w="1020" w:type="dxa"/>
            <w:noWrap/>
          </w:tcPr>
          <w:p w:rsidR="00AC3439" w:rsidRPr="00F1442E" w:rsidRDefault="00AC3439" w:rsidP="00AC3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AC3439" w:rsidRPr="00A14DA5" w:rsidRDefault="00AC3439" w:rsidP="00AC3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6.69</w:t>
            </w:r>
          </w:p>
        </w:tc>
        <w:tc>
          <w:tcPr>
            <w:tcW w:w="1260" w:type="dxa"/>
            <w:noWrap/>
            <w:hideMark/>
          </w:tcPr>
          <w:p w:rsidR="00AC3439" w:rsidRPr="00A14DA5" w:rsidRDefault="00AC3439" w:rsidP="00AC3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AC3439" w:rsidRPr="00A14DA5" w:rsidRDefault="00042A36" w:rsidP="00AC3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lyhydroxyalkanoic</w:t>
            </w:r>
            <w:proofErr w:type="spellEnd"/>
            <w:r>
              <w:t xml:space="preserve"> acid synthase</w:t>
            </w:r>
          </w:p>
        </w:tc>
      </w:tr>
      <w:tr w:rsidR="00AC3439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AC3439" w:rsidRPr="00E35292" w:rsidRDefault="00AC3439" w:rsidP="00AC3439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376</w:t>
            </w:r>
          </w:p>
        </w:tc>
        <w:tc>
          <w:tcPr>
            <w:tcW w:w="1020" w:type="dxa"/>
            <w:noWrap/>
          </w:tcPr>
          <w:p w:rsidR="00AC3439" w:rsidRPr="00F1442E" w:rsidRDefault="00AC3439" w:rsidP="00AC3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AC3439" w:rsidRPr="00A14DA5" w:rsidRDefault="00AC3439" w:rsidP="00AC3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6.62</w:t>
            </w:r>
          </w:p>
        </w:tc>
        <w:tc>
          <w:tcPr>
            <w:tcW w:w="1260" w:type="dxa"/>
            <w:noWrap/>
            <w:hideMark/>
          </w:tcPr>
          <w:p w:rsidR="00AC3439" w:rsidRPr="00A14DA5" w:rsidRDefault="00AC3439" w:rsidP="00AC3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2888</w:t>
            </w:r>
          </w:p>
        </w:tc>
        <w:tc>
          <w:tcPr>
            <w:tcW w:w="5940" w:type="dxa"/>
          </w:tcPr>
          <w:p w:rsidR="00AC3439" w:rsidRPr="00A14DA5" w:rsidRDefault="00AC3439" w:rsidP="00AC3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AC3439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AC3439" w:rsidRPr="00E35292" w:rsidRDefault="00AC3439" w:rsidP="00AC3439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05</w:t>
            </w:r>
          </w:p>
        </w:tc>
        <w:tc>
          <w:tcPr>
            <w:tcW w:w="1020" w:type="dxa"/>
            <w:noWrap/>
          </w:tcPr>
          <w:p w:rsidR="00AC3439" w:rsidRPr="00F1442E" w:rsidRDefault="00AC3439" w:rsidP="00AC3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AC3439" w:rsidRPr="00A14DA5" w:rsidRDefault="00AC3439" w:rsidP="00AC3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4.44</w:t>
            </w:r>
          </w:p>
        </w:tc>
        <w:tc>
          <w:tcPr>
            <w:tcW w:w="1260" w:type="dxa"/>
            <w:noWrap/>
            <w:hideMark/>
          </w:tcPr>
          <w:p w:rsidR="00AC3439" w:rsidRPr="00A14DA5" w:rsidRDefault="00AC3439" w:rsidP="00AC3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AC3439" w:rsidRPr="00A14DA5" w:rsidRDefault="00D6320C" w:rsidP="00AC3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AR motif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25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4.13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karyotic membrane lipoprotein lipid attachment site profile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0483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3.83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A8516B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xidative stress defense protein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035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3.60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8516B" w:rsidRDefault="00D41970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Phosphatidylglycerophosphatase</w:t>
            </w:r>
            <w:proofErr w:type="spellEnd"/>
            <w:r>
              <w:rPr>
                <w:color w:val="000000" w:themeColor="text1"/>
              </w:rPr>
              <w:t xml:space="preserve"> B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454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1442E">
              <w:rPr>
                <w:i/>
              </w:rPr>
              <w:t>rstA1</w:t>
            </w: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3.55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2341</w:t>
            </w:r>
          </w:p>
        </w:tc>
        <w:tc>
          <w:tcPr>
            <w:tcW w:w="5940" w:type="dxa"/>
          </w:tcPr>
          <w:p w:rsidR="00D6320C" w:rsidRPr="00A14DA5" w:rsidRDefault="00042A36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tative phage replication protein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451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3.55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2444</w:t>
            </w:r>
          </w:p>
        </w:tc>
        <w:tc>
          <w:tcPr>
            <w:tcW w:w="5940" w:type="dxa"/>
          </w:tcPr>
          <w:p w:rsidR="00D6320C" w:rsidRPr="00A14DA5" w:rsidRDefault="00042A36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0157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3.28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042A36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kaline serine protease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160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3.26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042A36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utathione synthase/</w:t>
            </w:r>
            <w:proofErr w:type="spellStart"/>
            <w:r>
              <w:t>glutaminyl</w:t>
            </w:r>
            <w:proofErr w:type="spellEnd"/>
            <w:r>
              <w:t xml:space="preserve"> </w:t>
            </w:r>
            <w:proofErr w:type="spellStart"/>
            <w:r>
              <w:t>transferase</w:t>
            </w:r>
            <w:proofErr w:type="spellEnd"/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271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3.19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967C6A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mbda repressor-like, DNA-binding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484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3.18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249</w:t>
            </w:r>
          </w:p>
        </w:tc>
        <w:tc>
          <w:tcPr>
            <w:tcW w:w="5940" w:type="dxa"/>
          </w:tcPr>
          <w:p w:rsidR="00D6320C" w:rsidRPr="00A14DA5" w:rsidRDefault="00967C6A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415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1442E">
              <w:rPr>
                <w:i/>
              </w:rPr>
              <w:t>hcp-1</w:t>
            </w: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3.02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967C6A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06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97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967C6A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6SS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017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1442E">
              <w:rPr>
                <w:i/>
              </w:rPr>
              <w:t>hcp-2</w:t>
            </w: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82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967C6A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026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73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A2517B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12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fha</w:t>
            </w:r>
            <w:proofErr w:type="spellEnd"/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72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967C6A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484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rmf</w:t>
            </w:r>
            <w:proofErr w:type="spellEnd"/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70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A2517B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bosome modulation factor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962</w:t>
            </w:r>
          </w:p>
        </w:tc>
        <w:tc>
          <w:tcPr>
            <w:tcW w:w="1020" w:type="dxa"/>
            <w:noWrap/>
          </w:tcPr>
          <w:p w:rsidR="00D6320C" w:rsidRPr="00F1442E" w:rsidRDefault="00A2517B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nlpE</w:t>
            </w:r>
            <w:proofErr w:type="spellEnd"/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64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A2517B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pper resistance lipoprotein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40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62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A2517B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pindolin</w:t>
            </w:r>
            <w:proofErr w:type="spellEnd"/>
            <w:r>
              <w:t>-related protein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229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ctG</w:t>
            </w:r>
            <w:proofErr w:type="spellEnd"/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42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1903</w:t>
            </w:r>
          </w:p>
        </w:tc>
        <w:tc>
          <w:tcPr>
            <w:tcW w:w="5940" w:type="dxa"/>
          </w:tcPr>
          <w:p w:rsidR="00D6320C" w:rsidRPr="00A14DA5" w:rsidRDefault="00A2517B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ron(III) ABC transporter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09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39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7</w:t>
            </w:r>
          </w:p>
        </w:tc>
        <w:tc>
          <w:tcPr>
            <w:tcW w:w="5940" w:type="dxa"/>
          </w:tcPr>
          <w:p w:rsidR="00D6320C" w:rsidRPr="00A14DA5" w:rsidRDefault="00967C6A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6SS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162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34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A2517B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ptidase aspartic lipoprotein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2612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31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1225</w:t>
            </w:r>
          </w:p>
        </w:tc>
        <w:tc>
          <w:tcPr>
            <w:tcW w:w="5940" w:type="dxa"/>
          </w:tcPr>
          <w:p w:rsidR="00D6320C" w:rsidRPr="00A14DA5" w:rsidRDefault="00C11171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YehU</w:t>
            </w:r>
            <w:proofErr w:type="spellEnd"/>
            <w:r>
              <w:t>-like superfamily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13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asD</w:t>
            </w:r>
            <w:proofErr w:type="spellEnd"/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29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967C6A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161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28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C11171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onadoliberin</w:t>
            </w:r>
            <w:proofErr w:type="spellEnd"/>
            <w:r>
              <w:t xml:space="preserve"> III-related protein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845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24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C11171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2518</w:t>
            </w:r>
          </w:p>
        </w:tc>
        <w:tc>
          <w:tcPr>
            <w:tcW w:w="1020" w:type="dxa"/>
            <w:noWrap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17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C11171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-type transport resistance to organic solvents</w:t>
            </w:r>
          </w:p>
        </w:tc>
      </w:tr>
      <w:tr w:rsidR="00D6320C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22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asM</w:t>
            </w:r>
            <w:proofErr w:type="spellEnd"/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17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2985</w:t>
            </w:r>
          </w:p>
        </w:tc>
        <w:tc>
          <w:tcPr>
            <w:tcW w:w="5940" w:type="dxa"/>
          </w:tcPr>
          <w:p w:rsidR="00D6320C" w:rsidRPr="00A14DA5" w:rsidRDefault="00967C6A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D6320C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D6320C" w:rsidRPr="00E35292" w:rsidRDefault="00D6320C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846</w:t>
            </w:r>
          </w:p>
        </w:tc>
        <w:tc>
          <w:tcPr>
            <w:tcW w:w="1020" w:type="dxa"/>
            <w:noWrap/>
            <w:hideMark/>
          </w:tcPr>
          <w:p w:rsidR="00D6320C" w:rsidRPr="00F1442E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16</w:t>
            </w:r>
          </w:p>
        </w:tc>
        <w:tc>
          <w:tcPr>
            <w:tcW w:w="1260" w:type="dxa"/>
            <w:noWrap/>
            <w:hideMark/>
          </w:tcPr>
          <w:p w:rsidR="00D6320C" w:rsidRPr="00A14DA5" w:rsidRDefault="00D6320C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D6320C" w:rsidRPr="00A14DA5" w:rsidRDefault="00C11171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tative threonine efflux protein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365</w:t>
            </w:r>
          </w:p>
        </w:tc>
        <w:tc>
          <w:tcPr>
            <w:tcW w:w="1020" w:type="dxa"/>
            <w:noWrap/>
            <w:hideMark/>
          </w:tcPr>
          <w:p w:rsidR="00F1442E" w:rsidRPr="00F1442E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14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119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677</w:t>
            </w:r>
          </w:p>
        </w:tc>
        <w:tc>
          <w:tcPr>
            <w:tcW w:w="1020" w:type="dxa"/>
            <w:noWrap/>
          </w:tcPr>
          <w:p w:rsidR="00F1442E" w:rsidRPr="00F1442E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napD</w:t>
            </w:r>
            <w:proofErr w:type="spellEnd"/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13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2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trate reductase assembly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0255</w:t>
            </w:r>
          </w:p>
        </w:tc>
        <w:tc>
          <w:tcPr>
            <w:tcW w:w="1020" w:type="dxa"/>
            <w:noWrap/>
            <w:hideMark/>
          </w:tcPr>
          <w:p w:rsidR="00F1442E" w:rsidRPr="00F1442E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rfbT</w:t>
            </w:r>
            <w:proofErr w:type="spellEnd"/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12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1445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rotype conversion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07</w:t>
            </w:r>
          </w:p>
        </w:tc>
        <w:tc>
          <w:tcPr>
            <w:tcW w:w="1020" w:type="dxa"/>
            <w:noWrap/>
          </w:tcPr>
          <w:p w:rsidR="00F1442E" w:rsidRPr="00F1442E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ipA</w:t>
            </w:r>
            <w:proofErr w:type="spellEnd"/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11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113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676</w:t>
            </w:r>
          </w:p>
        </w:tc>
        <w:tc>
          <w:tcPr>
            <w:tcW w:w="1020" w:type="dxa"/>
            <w:noWrap/>
            <w:hideMark/>
          </w:tcPr>
          <w:p w:rsidR="00F1442E" w:rsidRPr="00F1442E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napF</w:t>
            </w:r>
            <w:proofErr w:type="spellEnd"/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11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17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ron-sulfur cluster-binding protein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2386</w:t>
            </w:r>
          </w:p>
        </w:tc>
        <w:tc>
          <w:tcPr>
            <w:tcW w:w="1020" w:type="dxa"/>
            <w:noWrap/>
            <w:hideMark/>
          </w:tcPr>
          <w:p w:rsidR="00F1442E" w:rsidRPr="00F1442E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10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4729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P-binding protein in DNA repair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2213</w:t>
            </w:r>
          </w:p>
        </w:tc>
        <w:tc>
          <w:tcPr>
            <w:tcW w:w="1020" w:type="dxa"/>
            <w:noWrap/>
          </w:tcPr>
          <w:p w:rsidR="00F1442E" w:rsidRPr="00F1442E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ompA</w:t>
            </w:r>
            <w:proofErr w:type="spellEnd"/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08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uter membrane protein A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0248</w:t>
            </w:r>
          </w:p>
        </w:tc>
        <w:tc>
          <w:tcPr>
            <w:tcW w:w="1020" w:type="dxa"/>
            <w:noWrap/>
            <w:hideMark/>
          </w:tcPr>
          <w:p w:rsidR="00F1442E" w:rsidRPr="00F1442E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07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3509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yl carrier protein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lastRenderedPageBreak/>
              <w:t>VC1947</w:t>
            </w:r>
          </w:p>
        </w:tc>
        <w:tc>
          <w:tcPr>
            <w:tcW w:w="1020" w:type="dxa"/>
            <w:noWrap/>
            <w:hideMark/>
          </w:tcPr>
          <w:p w:rsidR="00F1442E" w:rsidRPr="00F1442E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07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250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ysR</w:t>
            </w:r>
            <w:proofErr w:type="spellEnd"/>
            <w:r>
              <w:t xml:space="preserve"> family transcriptional regulator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08</w:t>
            </w:r>
          </w:p>
        </w:tc>
        <w:tc>
          <w:tcPr>
            <w:tcW w:w="1020" w:type="dxa"/>
            <w:noWrap/>
          </w:tcPr>
          <w:p w:rsidR="00F1442E" w:rsidRPr="00F1442E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ipB</w:t>
            </w:r>
            <w:proofErr w:type="spellEnd"/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05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16</w:t>
            </w:r>
          </w:p>
        </w:tc>
        <w:tc>
          <w:tcPr>
            <w:tcW w:w="1020" w:type="dxa"/>
            <w:noWrap/>
            <w:hideMark/>
          </w:tcPr>
          <w:p w:rsidR="00F1442E" w:rsidRPr="00F1442E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1442E">
              <w:rPr>
                <w:i/>
              </w:rPr>
              <w:t>clpB-2</w:t>
            </w:r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2.05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917</w:t>
            </w:r>
          </w:p>
        </w:tc>
        <w:tc>
          <w:tcPr>
            <w:tcW w:w="1020" w:type="dxa"/>
            <w:noWrap/>
            <w:hideMark/>
          </w:tcPr>
          <w:p w:rsidR="00F1442E" w:rsidRPr="00F1442E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2.05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 family transcriptional regulator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:rsidR="00F1442E" w:rsidRPr="00E35292" w:rsidRDefault="00F1442E" w:rsidP="00D6320C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11</w:t>
            </w:r>
          </w:p>
        </w:tc>
        <w:tc>
          <w:tcPr>
            <w:tcW w:w="1020" w:type="dxa"/>
            <w:noWrap/>
            <w:hideMark/>
          </w:tcPr>
          <w:p w:rsidR="00F1442E" w:rsidRPr="00F1442E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asB</w:t>
            </w:r>
            <w:proofErr w:type="spellEnd"/>
          </w:p>
        </w:tc>
        <w:tc>
          <w:tcPr>
            <w:tcW w:w="162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99</w:t>
            </w:r>
          </w:p>
        </w:tc>
        <w:tc>
          <w:tcPr>
            <w:tcW w:w="1260" w:type="dxa"/>
            <w:noWrap/>
            <w:hideMark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1</w:t>
            </w:r>
          </w:p>
        </w:tc>
        <w:tc>
          <w:tcPr>
            <w:tcW w:w="5940" w:type="dxa"/>
          </w:tcPr>
          <w:p w:rsidR="00F1442E" w:rsidRPr="00A14DA5" w:rsidRDefault="00F1442E" w:rsidP="00D63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D6320C">
            <w:pPr>
              <w:jc w:val="center"/>
            </w:pPr>
            <w:r w:rsidRPr="00E35292">
              <w:rPr>
                <w:b w:val="0"/>
              </w:rPr>
              <w:t>VCA0915</w:t>
            </w:r>
          </w:p>
        </w:tc>
        <w:tc>
          <w:tcPr>
            <w:tcW w:w="1020" w:type="dxa"/>
            <w:noWrap/>
          </w:tcPr>
          <w:p w:rsidR="00F1442E" w:rsidRPr="00F1442E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hutD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97</w:t>
            </w:r>
          </w:p>
        </w:tc>
        <w:tc>
          <w:tcPr>
            <w:tcW w:w="1260" w:type="dxa"/>
            <w:noWrap/>
          </w:tcPr>
          <w:p w:rsidR="00F1442E" w:rsidRPr="00A14DA5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D63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emin</w:t>
            </w:r>
            <w:proofErr w:type="spellEnd"/>
            <w:r>
              <w:t xml:space="preserve"> importer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21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asL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96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20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asK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95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14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asE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89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0687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cstA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87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bon starvation protein A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17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asH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87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15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asF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85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1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2076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81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1176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eoC</w:t>
            </w:r>
            <w:proofErr w:type="spellEnd"/>
            <w:r>
              <w:t xml:space="preserve"> transcriptional regulator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19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asJ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77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426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76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828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ron-sulfur protein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2548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75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terial surface antigen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2547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73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0246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rfbH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72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55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popolysaccharide O-antigen transport protein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24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1442E">
              <w:rPr>
                <w:i/>
              </w:rPr>
              <w:t>tsiV3</w:t>
            </w: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72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144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678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napA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65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267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riplasmic</w:t>
            </w:r>
            <w:proofErr w:type="spellEnd"/>
            <w:r>
              <w:t xml:space="preserve"> nitrate reductase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207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63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0259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rfbV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62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597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popolysaccharide biosynthesis protein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0633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ompU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62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uter membrane protein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2516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62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168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-sigma factor B antagonist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2517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62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luene tolerance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0287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gntV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60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1846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ermoresistance</w:t>
            </w:r>
            <w:proofErr w:type="spellEnd"/>
            <w:r>
              <w:t xml:space="preserve"> </w:t>
            </w:r>
            <w:proofErr w:type="spellStart"/>
            <w:r>
              <w:t>gluconokinase</w:t>
            </w:r>
            <w:proofErr w:type="spellEnd"/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663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hslJ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60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t shock protein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837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tolA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60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mbrane protein in </w:t>
            </w:r>
            <w:proofErr w:type="spellStart"/>
            <w:r>
              <w:t>colicin</w:t>
            </w:r>
            <w:proofErr w:type="spellEnd"/>
            <w:r>
              <w:t xml:space="preserve"> uptake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10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vasA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59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2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679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napB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58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849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trate reductase cytochrome c-type subunit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763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57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19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emotaxis protein </w:t>
            </w:r>
            <w:proofErr w:type="spellStart"/>
            <w:r>
              <w:t>MotB</w:t>
            </w:r>
            <w:proofErr w:type="spellEnd"/>
            <w:r>
              <w:t xml:space="preserve">-related 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0090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dinF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56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NA-damage inducible protein F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2221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56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48</w:t>
            </w:r>
          </w:p>
        </w:tc>
        <w:tc>
          <w:tcPr>
            <w:tcW w:w="5940" w:type="dxa"/>
          </w:tcPr>
          <w:p w:rsidR="00F1442E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003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56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135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6856AA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0948</w:t>
            </w:r>
          </w:p>
        </w:tc>
        <w:tc>
          <w:tcPr>
            <w:tcW w:w="1020" w:type="dxa"/>
            <w:noWrap/>
          </w:tcPr>
          <w:p w:rsidR="00F1442E" w:rsidRP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55</w:t>
            </w:r>
          </w:p>
        </w:tc>
        <w:tc>
          <w:tcPr>
            <w:tcW w:w="1260" w:type="dxa"/>
            <w:noWrap/>
          </w:tcPr>
          <w:p w:rsidR="00F1442E" w:rsidRPr="00A14DA5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685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re lipoprotein A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F04DCB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928</w:t>
            </w:r>
          </w:p>
        </w:tc>
        <w:tc>
          <w:tcPr>
            <w:tcW w:w="1020" w:type="dxa"/>
            <w:noWrap/>
          </w:tcPr>
          <w:p w:rsidR="00F1442E" w:rsidRPr="00F1442E" w:rsidRDefault="00F1442E" w:rsidP="00F04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F04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55</w:t>
            </w:r>
          </w:p>
        </w:tc>
        <w:tc>
          <w:tcPr>
            <w:tcW w:w="1260" w:type="dxa"/>
            <w:noWrap/>
          </w:tcPr>
          <w:p w:rsidR="00F1442E" w:rsidRPr="00A14DA5" w:rsidRDefault="00F1442E" w:rsidP="00F04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2741</w:t>
            </w:r>
          </w:p>
        </w:tc>
        <w:tc>
          <w:tcPr>
            <w:tcW w:w="5940" w:type="dxa"/>
          </w:tcPr>
          <w:p w:rsidR="00F1442E" w:rsidRDefault="00F1442E" w:rsidP="00F04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F04DCB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821</w:t>
            </w:r>
          </w:p>
        </w:tc>
        <w:tc>
          <w:tcPr>
            <w:tcW w:w="1020" w:type="dxa"/>
            <w:noWrap/>
          </w:tcPr>
          <w:p w:rsidR="00F1442E" w:rsidRPr="00F1442E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54</w:t>
            </w:r>
          </w:p>
        </w:tc>
        <w:tc>
          <w:tcPr>
            <w:tcW w:w="1260" w:type="dxa"/>
            <w:noWrap/>
          </w:tcPr>
          <w:p w:rsidR="00F1442E" w:rsidRPr="00A14DA5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thetical protein</w:t>
            </w:r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F04DCB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919</w:t>
            </w:r>
          </w:p>
        </w:tc>
        <w:tc>
          <w:tcPr>
            <w:tcW w:w="1020" w:type="dxa"/>
            <w:noWrap/>
          </w:tcPr>
          <w:p w:rsidR="00F1442E" w:rsidRPr="00F1442E" w:rsidRDefault="00F1442E" w:rsidP="00F04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hupB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F04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52</w:t>
            </w:r>
          </w:p>
        </w:tc>
        <w:tc>
          <w:tcPr>
            <w:tcW w:w="1260" w:type="dxa"/>
            <w:noWrap/>
          </w:tcPr>
          <w:p w:rsidR="00F1442E" w:rsidRPr="00A14DA5" w:rsidRDefault="00F1442E" w:rsidP="00F04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18</w:t>
            </w:r>
          </w:p>
        </w:tc>
        <w:tc>
          <w:tcPr>
            <w:tcW w:w="5940" w:type="dxa"/>
          </w:tcPr>
          <w:p w:rsidR="00F1442E" w:rsidRDefault="00F1442E" w:rsidP="00F04DCB">
            <w:pPr>
              <w:tabs>
                <w:tab w:val="left" w:pos="339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stone-like DNA binding protein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F04DCB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2401</w:t>
            </w:r>
          </w:p>
        </w:tc>
        <w:tc>
          <w:tcPr>
            <w:tcW w:w="1020" w:type="dxa"/>
            <w:noWrap/>
          </w:tcPr>
          <w:p w:rsidR="00F1442E" w:rsidRPr="00F1442E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1442E">
              <w:rPr>
                <w:i/>
              </w:rPr>
              <w:t>murG</w:t>
            </w:r>
            <w:proofErr w:type="spellEnd"/>
          </w:p>
        </w:tc>
        <w:tc>
          <w:tcPr>
            <w:tcW w:w="1620" w:type="dxa"/>
            <w:noWrap/>
          </w:tcPr>
          <w:p w:rsidR="00F1442E" w:rsidRPr="00A14DA5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52</w:t>
            </w:r>
          </w:p>
        </w:tc>
        <w:tc>
          <w:tcPr>
            <w:tcW w:w="1260" w:type="dxa"/>
            <w:noWrap/>
          </w:tcPr>
          <w:p w:rsidR="00F1442E" w:rsidRPr="00A14DA5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465</w:t>
            </w:r>
          </w:p>
        </w:tc>
        <w:tc>
          <w:tcPr>
            <w:tcW w:w="5940" w:type="dxa"/>
          </w:tcPr>
          <w:p w:rsidR="00F1442E" w:rsidRDefault="00F1442E" w:rsidP="00F04DCB">
            <w:pPr>
              <w:tabs>
                <w:tab w:val="left" w:pos="339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ycosyl</w:t>
            </w:r>
            <w:proofErr w:type="spellEnd"/>
            <w:r>
              <w:t xml:space="preserve"> </w:t>
            </w:r>
            <w:proofErr w:type="spellStart"/>
            <w:r>
              <w:t>transferase</w:t>
            </w:r>
            <w:proofErr w:type="spellEnd"/>
          </w:p>
        </w:tc>
      </w:tr>
      <w:tr w:rsidR="00F1442E" w:rsidRPr="00A14DA5" w:rsidTr="00B748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F04DCB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1270</w:t>
            </w:r>
          </w:p>
        </w:tc>
        <w:tc>
          <w:tcPr>
            <w:tcW w:w="1020" w:type="dxa"/>
            <w:noWrap/>
          </w:tcPr>
          <w:p w:rsidR="00F1442E" w:rsidRPr="00F1442E" w:rsidRDefault="00F1442E" w:rsidP="00F04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20" w:type="dxa"/>
            <w:noWrap/>
          </w:tcPr>
          <w:p w:rsidR="00F1442E" w:rsidRPr="00A14DA5" w:rsidRDefault="00F1442E" w:rsidP="00F04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-1.51</w:t>
            </w:r>
          </w:p>
        </w:tc>
        <w:tc>
          <w:tcPr>
            <w:tcW w:w="1260" w:type="dxa"/>
            <w:noWrap/>
          </w:tcPr>
          <w:p w:rsidR="00F1442E" w:rsidRPr="00A14DA5" w:rsidRDefault="00F1442E" w:rsidP="00F04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F04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lyoxylase</w:t>
            </w:r>
            <w:proofErr w:type="spellEnd"/>
            <w:r>
              <w:t xml:space="preserve"> II family protein</w:t>
            </w:r>
          </w:p>
        </w:tc>
      </w:tr>
      <w:tr w:rsidR="00F1442E" w:rsidRPr="00A14DA5" w:rsidTr="00B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</w:tcPr>
          <w:p w:rsidR="00F1442E" w:rsidRPr="00E35292" w:rsidRDefault="00F1442E" w:rsidP="00F04DCB">
            <w:pPr>
              <w:jc w:val="center"/>
              <w:rPr>
                <w:b w:val="0"/>
              </w:rPr>
            </w:pPr>
            <w:r w:rsidRPr="00E35292">
              <w:rPr>
                <w:b w:val="0"/>
              </w:rPr>
              <w:t>VCA0123</w:t>
            </w:r>
          </w:p>
        </w:tc>
        <w:tc>
          <w:tcPr>
            <w:tcW w:w="1020" w:type="dxa"/>
            <w:noWrap/>
          </w:tcPr>
          <w:p w:rsidR="00F1442E" w:rsidRPr="00F1442E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1442E">
              <w:rPr>
                <w:i/>
              </w:rPr>
              <w:t>vgrG-3</w:t>
            </w:r>
          </w:p>
        </w:tc>
        <w:tc>
          <w:tcPr>
            <w:tcW w:w="1620" w:type="dxa"/>
            <w:noWrap/>
          </w:tcPr>
          <w:p w:rsidR="00F1442E" w:rsidRPr="00A14DA5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-1.50</w:t>
            </w:r>
          </w:p>
        </w:tc>
        <w:tc>
          <w:tcPr>
            <w:tcW w:w="1260" w:type="dxa"/>
            <w:noWrap/>
          </w:tcPr>
          <w:p w:rsidR="00F1442E" w:rsidRPr="00A14DA5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DA5">
              <w:t>0.00000</w:t>
            </w:r>
          </w:p>
        </w:tc>
        <w:tc>
          <w:tcPr>
            <w:tcW w:w="5940" w:type="dxa"/>
          </w:tcPr>
          <w:p w:rsidR="00F1442E" w:rsidRDefault="00F1442E" w:rsidP="00F04D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SS</w:t>
            </w:r>
          </w:p>
        </w:tc>
      </w:tr>
    </w:tbl>
    <w:p w:rsidR="00336124" w:rsidRDefault="00E35292" w:rsidP="00E26F44">
      <w:pPr>
        <w:pStyle w:val="NoSpacing"/>
      </w:pPr>
      <w:proofErr w:type="spellStart"/>
      <w:proofErr w:type="gramStart"/>
      <w:r w:rsidRPr="00E35292">
        <w:rPr>
          <w:vertAlign w:val="superscript"/>
        </w:rPr>
        <w:t>a</w:t>
      </w:r>
      <w:r>
        <w:t>ORF</w:t>
      </w:r>
      <w:proofErr w:type="spellEnd"/>
      <w:proofErr w:type="gramEnd"/>
      <w:r>
        <w:t xml:space="preserve"> IDs are derived from the </w:t>
      </w:r>
      <w:r w:rsidRPr="00067B6D">
        <w:rPr>
          <w:i/>
        </w:rPr>
        <w:t>V. cholerae</w:t>
      </w:r>
      <w:r>
        <w:t xml:space="preserve"> N16961 genome.</w:t>
      </w:r>
    </w:p>
    <w:p w:rsidR="00E26F44" w:rsidRPr="00E35292" w:rsidRDefault="00E35292" w:rsidP="00E26F44">
      <w:pPr>
        <w:pStyle w:val="NoSpacing"/>
      </w:pPr>
      <w:proofErr w:type="spellStart"/>
      <w:proofErr w:type="gramStart"/>
      <w:r w:rsidRPr="00E35292">
        <w:rPr>
          <w:vertAlign w:val="superscript"/>
        </w:rPr>
        <w:t>b</w:t>
      </w:r>
      <w:r>
        <w:t>Fold</w:t>
      </w:r>
      <w:proofErr w:type="spellEnd"/>
      <w:proofErr w:type="gramEnd"/>
      <w:r>
        <w:t xml:space="preserve"> change is the Δ</w:t>
      </w:r>
      <w:r w:rsidRPr="00837B4E">
        <w:rPr>
          <w:i/>
        </w:rPr>
        <w:t>v</w:t>
      </w:r>
      <w:r w:rsidR="00F773E9">
        <w:rPr>
          <w:i/>
        </w:rPr>
        <w:t>x</w:t>
      </w:r>
      <w:r w:rsidR="00067B6D" w:rsidRPr="00837B4E">
        <w:rPr>
          <w:i/>
        </w:rPr>
        <w:t>rB</w:t>
      </w:r>
      <w:r>
        <w:t xml:space="preserve"> mutant relative to the wild</w:t>
      </w:r>
      <w:r w:rsidR="007F4DC5">
        <w:t>-</w:t>
      </w:r>
      <w:r>
        <w:t>type</w:t>
      </w:r>
      <w:r w:rsidR="00E26F44">
        <w:t xml:space="preserve"> strain.</w:t>
      </w:r>
    </w:p>
    <w:sectPr w:rsidR="00E26F44" w:rsidRPr="00E35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7FA"/>
    <w:rsid w:val="00042A36"/>
    <w:rsid w:val="00067B6D"/>
    <w:rsid w:val="00141192"/>
    <w:rsid w:val="001E5409"/>
    <w:rsid w:val="00270EDD"/>
    <w:rsid w:val="003027FA"/>
    <w:rsid w:val="00336124"/>
    <w:rsid w:val="00420428"/>
    <w:rsid w:val="005720C1"/>
    <w:rsid w:val="00603620"/>
    <w:rsid w:val="006856AA"/>
    <w:rsid w:val="00776A6C"/>
    <w:rsid w:val="007F4DC5"/>
    <w:rsid w:val="00837B4E"/>
    <w:rsid w:val="008F2E4A"/>
    <w:rsid w:val="00967C6A"/>
    <w:rsid w:val="009B0957"/>
    <w:rsid w:val="00A14DA5"/>
    <w:rsid w:val="00A2517B"/>
    <w:rsid w:val="00A8516B"/>
    <w:rsid w:val="00AC3439"/>
    <w:rsid w:val="00B748E9"/>
    <w:rsid w:val="00BD76F6"/>
    <w:rsid w:val="00C11171"/>
    <w:rsid w:val="00D14AA5"/>
    <w:rsid w:val="00D41970"/>
    <w:rsid w:val="00D6320C"/>
    <w:rsid w:val="00D97C80"/>
    <w:rsid w:val="00DC2356"/>
    <w:rsid w:val="00E26F44"/>
    <w:rsid w:val="00E35292"/>
    <w:rsid w:val="00EB0095"/>
    <w:rsid w:val="00EF0439"/>
    <w:rsid w:val="00F04DCB"/>
    <w:rsid w:val="00F1442E"/>
    <w:rsid w:val="00F773E9"/>
    <w:rsid w:val="00F92777"/>
    <w:rsid w:val="00FC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TableNormal"/>
    <w:uiPriority w:val="47"/>
    <w:rsid w:val="00E3529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E26F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4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8E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TableNormal"/>
    <w:uiPriority w:val="47"/>
    <w:rsid w:val="00E3529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E26F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4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8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Fitnat Yildiz</cp:lastModifiedBy>
  <cp:revision>15</cp:revision>
  <cp:lastPrinted>2014-12-09T17:59:00Z</cp:lastPrinted>
  <dcterms:created xsi:type="dcterms:W3CDTF">2014-12-09T05:04:00Z</dcterms:created>
  <dcterms:modified xsi:type="dcterms:W3CDTF">2015-04-29T19:46:00Z</dcterms:modified>
</cp:coreProperties>
</file>